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E2684" w14:textId="77777777" w:rsidR="00047341" w:rsidRPr="000D763F" w:rsidRDefault="000D763F">
      <w:pPr>
        <w:rPr>
          <w:rFonts w:ascii="Times New Roman" w:eastAsia="Calibri" w:hAnsi="Times New Roman" w:cs="Times New Roman"/>
          <w:noProof/>
          <w:sz w:val="20"/>
          <w:szCs w:val="20"/>
        </w:rPr>
      </w:pPr>
      <w:r w:rsidRPr="000D763F">
        <w:rPr>
          <w:rFonts w:ascii="Times New Roman" w:eastAsia="Calibri" w:hAnsi="Times New Roman" w:cs="Times New Roman"/>
          <w:noProof/>
          <w:sz w:val="20"/>
          <w:szCs w:val="20"/>
        </w:rPr>
        <w:t>Supplementary Document</w:t>
      </w:r>
    </w:p>
    <w:p w14:paraId="78B8648D" w14:textId="77777777" w:rsidR="000D763F" w:rsidRDefault="000D763F">
      <w:pPr>
        <w:rPr>
          <w:lang w:val="it-IT"/>
        </w:rPr>
      </w:pPr>
    </w:p>
    <w:p w14:paraId="54F663D1" w14:textId="77777777" w:rsidR="000D763F" w:rsidRPr="000D763F" w:rsidRDefault="000D763F">
      <w:pPr>
        <w:rPr>
          <w:rFonts w:ascii="Times New Roman" w:eastAsia="Calibri" w:hAnsi="Times New Roman" w:cs="Times New Roman"/>
          <w:noProof/>
          <w:sz w:val="20"/>
          <w:szCs w:val="20"/>
        </w:rPr>
      </w:pPr>
      <w:r w:rsidRPr="000D763F">
        <w:rPr>
          <w:rFonts w:ascii="Times New Roman" w:eastAsia="Calibri" w:hAnsi="Times New Roman" w:cs="Times New Roman"/>
          <w:noProof/>
          <w:sz w:val="20"/>
          <w:szCs w:val="20"/>
        </w:rPr>
        <w:t>Search Strategy</w:t>
      </w:r>
    </w:p>
    <w:p w14:paraId="0B6026AA" w14:textId="77777777" w:rsidR="000D763F" w:rsidRPr="000D763F" w:rsidRDefault="000D763F">
      <w:pPr>
        <w:rPr>
          <w:rFonts w:ascii="Times New Roman" w:eastAsia="Calibri" w:hAnsi="Times New Roman" w:cs="Times New Roman"/>
          <w:noProof/>
          <w:sz w:val="20"/>
          <w:szCs w:val="20"/>
        </w:rPr>
      </w:pPr>
      <w:r w:rsidRPr="000D763F">
        <w:rPr>
          <w:rFonts w:ascii="Times New Roman" w:eastAsia="Calibri" w:hAnsi="Times New Roman" w:cs="Times New Roman"/>
          <w:noProof/>
          <w:sz w:val="20"/>
          <w:szCs w:val="20"/>
        </w:rPr>
        <w:t>[Saliva] OR [Salivary Glands] OR [Salivation] OR [Salivary Gland Diseases] OR [Xerostomia] AND [Neoplasms] OR [Head and Neck Neoplasms/Radiotherapy] OR [Radiotherapy] OR [Anti-neoplastic Agents] OR [Antineoplastic Combined Chemo-therapy Protocols] OR [Combined Modality Therapy] OR [Total Body Irradiation] OR [Bone Marrow Transplantation] OR [Hematopoietic Stem Cell Transplantation] OR [Radioactive Iodine] OR [Biological Therapy] OR [Chemotherapy] OR [Immunotherapy] OR [Targeted Therapy] AND [Humans] AND [2009/01/01:2024/02/16].</w:t>
      </w:r>
    </w:p>
    <w:sectPr w:rsidR="000D763F" w:rsidRPr="000D7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63F"/>
    <w:rsid w:val="00047341"/>
    <w:rsid w:val="000D763F"/>
    <w:rsid w:val="00640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0D1BB"/>
  <w15:chartTrackingRefBased/>
  <w15:docId w15:val="{0FB54819-91CB-427E-9AB2-C0244AA22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02bafab-2fec-4223-b48f-575774eae2a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D675E21CEB6947874B696390DB8600" ma:contentTypeVersion="18" ma:contentTypeDescription="Create a new document." ma:contentTypeScope="" ma:versionID="fe0a2780997a3e1580b9f7b22288439b">
  <xsd:schema xmlns:xsd="http://www.w3.org/2001/XMLSchema" xmlns:xs="http://www.w3.org/2001/XMLSchema" xmlns:p="http://schemas.microsoft.com/office/2006/metadata/properties" xmlns:ns3="3164bd01-03ba-4440-9180-e2fbbdcbb452" xmlns:ns4="202bafab-2fec-4223-b48f-575774eae2a8" targetNamespace="http://schemas.microsoft.com/office/2006/metadata/properties" ma:root="true" ma:fieldsID="e0419d000795a2dc699c9b8be89a183d" ns3:_="" ns4:_="">
    <xsd:import namespace="3164bd01-03ba-4440-9180-e2fbbdcbb452"/>
    <xsd:import namespace="202bafab-2fec-4223-b48f-575774eae2a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64bd01-03ba-4440-9180-e2fbbdcbb45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bafab-2fec-4223-b48f-575774eae2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9BE9A79-95CA-4D41-8F3B-75C414B5BA2D}">
  <ds:schemaRefs>
    <ds:schemaRef ds:uri="http://schemas.microsoft.com/office/2006/metadata/properties"/>
    <ds:schemaRef ds:uri="http://schemas.microsoft.com/office/infopath/2007/PartnerControls"/>
    <ds:schemaRef ds:uri="202bafab-2fec-4223-b48f-575774eae2a8"/>
  </ds:schemaRefs>
</ds:datastoreItem>
</file>

<file path=customXml/itemProps2.xml><?xml version="1.0" encoding="utf-8"?>
<ds:datastoreItem xmlns:ds="http://schemas.openxmlformats.org/officeDocument/2006/customXml" ds:itemID="{BC54AC99-524A-424C-87AC-C7C3940C3E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094A18-40C0-4C23-98AA-ED5CC9F00D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64bd01-03ba-4440-9180-e2fbbdcbb452"/>
    <ds:schemaRef ds:uri="202bafab-2fec-4223-b48f-575774eae2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ADANTE, Valeria (UNIVERSITY COLLEGE LONDON HOSPITALS NHS FOUNDATION TRUST)</dc:creator>
  <cp:keywords/>
  <dc:description/>
  <cp:lastModifiedBy>Siri Beier Jensen</cp:lastModifiedBy>
  <cp:revision>2</cp:revision>
  <dcterms:created xsi:type="dcterms:W3CDTF">2024-04-01T20:52:00Z</dcterms:created>
  <dcterms:modified xsi:type="dcterms:W3CDTF">2024-04-01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D675E21CEB6947874B696390DB8600</vt:lpwstr>
  </property>
</Properties>
</file>